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AFFBB" w14:textId="14A7B4D9" w:rsidR="00443338" w:rsidRPr="00764DF6" w:rsidRDefault="00323C4B" w:rsidP="00443338">
      <w:pPr>
        <w:rPr>
          <w:rFonts w:cstheme="minorHAnsi"/>
          <w:i/>
          <w:iCs/>
          <w:color w:val="202122"/>
          <w:sz w:val="16"/>
          <w:szCs w:val="16"/>
          <w:lang w:val="en-GB"/>
        </w:rPr>
      </w:pPr>
      <w:r>
        <w:rPr>
          <w:rFonts w:cstheme="minorHAnsi"/>
          <w:b/>
          <w:bCs/>
          <w:color w:val="202122"/>
          <w:sz w:val="20"/>
          <w:szCs w:val="20"/>
          <w:lang w:val="en-GB"/>
        </w:rPr>
        <w:t>S</w:t>
      </w:r>
      <w:r w:rsidR="00443338" w:rsidRPr="005A72BF">
        <w:rPr>
          <w:rFonts w:cstheme="minorHAnsi"/>
          <w:b/>
          <w:bCs/>
          <w:color w:val="202122"/>
          <w:sz w:val="20"/>
          <w:szCs w:val="20"/>
          <w:lang w:val="en-GB"/>
        </w:rPr>
        <w:t xml:space="preserve">upplementary </w:t>
      </w:r>
      <w:r w:rsidR="00443338">
        <w:rPr>
          <w:rFonts w:cstheme="minorHAnsi"/>
          <w:b/>
          <w:bCs/>
          <w:color w:val="202122"/>
          <w:sz w:val="20"/>
          <w:szCs w:val="20"/>
          <w:lang w:val="en-GB"/>
        </w:rPr>
        <w:t>Figure</w:t>
      </w:r>
      <w:r w:rsidR="00443338" w:rsidRPr="005A72BF">
        <w:rPr>
          <w:rFonts w:cstheme="minorHAnsi"/>
          <w:b/>
          <w:bCs/>
          <w:color w:val="202122"/>
          <w:sz w:val="20"/>
          <w:szCs w:val="20"/>
          <w:lang w:val="en-GB"/>
        </w:rPr>
        <w:t xml:space="preserve"> </w:t>
      </w:r>
      <w:r w:rsidR="00443338">
        <w:rPr>
          <w:rFonts w:cstheme="minorHAnsi"/>
          <w:b/>
          <w:bCs/>
          <w:color w:val="202122"/>
          <w:sz w:val="20"/>
          <w:szCs w:val="20"/>
          <w:lang w:val="en-GB"/>
        </w:rPr>
        <w:t>1</w:t>
      </w:r>
      <w:r w:rsidR="00443338" w:rsidRPr="00764DF6">
        <w:rPr>
          <w:rFonts w:cstheme="minorHAnsi"/>
          <w:b/>
          <w:sz w:val="20"/>
          <w:szCs w:val="20"/>
          <w:lang w:val="en-GB"/>
        </w:rPr>
        <w:t xml:space="preserve">. </w:t>
      </w:r>
      <w:r w:rsidR="00443338" w:rsidRPr="00764DF6">
        <w:rPr>
          <w:rFonts w:cstheme="minorHAnsi"/>
          <w:b/>
          <w:sz w:val="16"/>
          <w:szCs w:val="16"/>
          <w:lang w:val="en-GB"/>
        </w:rPr>
        <w:t>Univariate logistic regressions in TMPRSS3-Patient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3"/>
        <w:gridCol w:w="5541"/>
      </w:tblGrid>
      <w:tr w:rsidR="004079E0" w:rsidRPr="00764DF6" w14:paraId="18BBF5AD" w14:textId="77777777" w:rsidTr="00D56BE1">
        <w:tc>
          <w:tcPr>
            <w:tcW w:w="5653" w:type="dxa"/>
          </w:tcPr>
          <w:p w14:paraId="5E718B2A" w14:textId="77777777" w:rsidR="004079E0" w:rsidRPr="00764DF6" w:rsidRDefault="004079E0" w:rsidP="001D02A3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64DF6">
              <w:rPr>
                <w:rFonts w:cstheme="minorHAnsi"/>
                <w:b/>
                <w:i/>
                <w:noProof/>
                <w:sz w:val="20"/>
                <w:szCs w:val="20"/>
                <w:lang w:val="en-GB"/>
              </w:rPr>
              <w:drawing>
                <wp:anchor distT="0" distB="0" distL="114300" distR="114300" simplePos="0" relativeHeight="251790336" behindDoc="0" locked="0" layoutInCell="1" allowOverlap="1" wp14:anchorId="18A29E7F" wp14:editId="38BD22DD">
                  <wp:simplePos x="0" y="0"/>
                  <wp:positionH relativeFrom="margin">
                    <wp:posOffset>262416</wp:posOffset>
                  </wp:positionH>
                  <wp:positionV relativeFrom="paragraph">
                    <wp:posOffset>159385</wp:posOffset>
                  </wp:positionV>
                  <wp:extent cx="2879725" cy="1871345"/>
                  <wp:effectExtent l="0" t="0" r="0" b="0"/>
                  <wp:wrapThrough wrapText="bothSides">
                    <wp:wrapPolygon edited="0">
                      <wp:start x="0" y="0"/>
                      <wp:lineTo x="0" y="21329"/>
                      <wp:lineTo x="21433" y="21329"/>
                      <wp:lineTo x="21433" y="0"/>
                      <wp:lineTo x="0" y="0"/>
                    </wp:wrapPolygon>
                  </wp:wrapThrough>
                  <wp:docPr id="1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0146"/>
                          <a:stretch/>
                        </pic:blipFill>
                        <pic:spPr bwMode="auto">
                          <a:xfrm>
                            <a:off x="0" y="0"/>
                            <a:ext cx="2879725" cy="1871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64DF6">
              <w:rPr>
                <w:rFonts w:cstheme="minorHAnsi"/>
                <w:b/>
                <w:iCs/>
                <w:sz w:val="20"/>
                <w:szCs w:val="20"/>
                <w:lang w:val="en-GB"/>
              </w:rPr>
              <w:t>A</w:t>
            </w:r>
          </w:p>
        </w:tc>
        <w:tc>
          <w:tcPr>
            <w:tcW w:w="5541" w:type="dxa"/>
          </w:tcPr>
          <w:p w14:paraId="44F4A91E" w14:textId="718F4439" w:rsidR="004079E0" w:rsidRPr="00764DF6" w:rsidRDefault="004079E0" w:rsidP="001D02A3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4079E0">
              <w:rPr>
                <w:rFonts w:cstheme="minorHAnsi"/>
                <w:b/>
                <w:iCs/>
                <w:noProof/>
                <w:sz w:val="20"/>
                <w:szCs w:val="20"/>
                <w:lang w:val="en-GB"/>
              </w:rPr>
              <w:drawing>
                <wp:anchor distT="0" distB="0" distL="114300" distR="114300" simplePos="0" relativeHeight="251791360" behindDoc="0" locked="0" layoutInCell="1" allowOverlap="1" wp14:anchorId="20392A88" wp14:editId="0D8B6C0F">
                  <wp:simplePos x="0" y="0"/>
                  <wp:positionH relativeFrom="column">
                    <wp:posOffset>176530</wp:posOffset>
                  </wp:positionH>
                  <wp:positionV relativeFrom="paragraph">
                    <wp:posOffset>158115</wp:posOffset>
                  </wp:positionV>
                  <wp:extent cx="3143250" cy="1742440"/>
                  <wp:effectExtent l="0" t="0" r="0" b="0"/>
                  <wp:wrapTopAndBottom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0" cy="174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64DF6">
              <w:rPr>
                <w:rFonts w:cstheme="minorHAnsi"/>
                <w:b/>
                <w:iCs/>
                <w:sz w:val="20"/>
                <w:szCs w:val="20"/>
                <w:lang w:val="en-GB"/>
              </w:rPr>
              <w:t>B</w:t>
            </w:r>
            <w:r>
              <w:rPr>
                <w:noProof/>
              </w:rPr>
              <w:t xml:space="preserve"> </w:t>
            </w:r>
          </w:p>
        </w:tc>
      </w:tr>
    </w:tbl>
    <w:p w14:paraId="2C6FD04F" w14:textId="30E147BD" w:rsidR="00384DED" w:rsidRPr="00C21FAD" w:rsidRDefault="00D56BE1" w:rsidP="00384DED">
      <w:pPr>
        <w:rPr>
          <w:rFonts w:cstheme="minorHAnsi"/>
          <w:bCs/>
          <w:sz w:val="16"/>
          <w:szCs w:val="16"/>
          <w:lang w:val="en-GB"/>
        </w:rPr>
      </w:pPr>
      <w:r>
        <w:rPr>
          <w:rFonts w:cstheme="minorHAnsi"/>
          <w:b/>
          <w:sz w:val="16"/>
          <w:szCs w:val="16"/>
          <w:lang w:val="en-GB"/>
        </w:rPr>
        <w:br/>
      </w:r>
      <w:r w:rsidR="00443338" w:rsidRPr="00764DF6">
        <w:rPr>
          <w:rFonts w:cstheme="minorHAnsi"/>
          <w:b/>
          <w:sz w:val="16"/>
          <w:szCs w:val="16"/>
          <w:lang w:val="en-GB"/>
        </w:rPr>
        <w:t>A.</w:t>
      </w:r>
      <w:r w:rsidR="00443338" w:rsidRPr="00764DF6">
        <w:rPr>
          <w:rFonts w:cstheme="minorHAnsi"/>
          <w:bCs/>
          <w:sz w:val="16"/>
          <w:szCs w:val="16"/>
          <w:lang w:val="en-GB"/>
        </w:rPr>
        <w:t xml:space="preserve"> Univariate </w:t>
      </w:r>
      <w:del w:id="0" w:author="Fehrmann, Mirthe" w:date="2023-09-12T15:03:00Z">
        <w:r w:rsidR="00443338" w:rsidRPr="00764DF6" w:rsidDel="00164790">
          <w:rPr>
            <w:rFonts w:cstheme="minorHAnsi"/>
            <w:bCs/>
            <w:sz w:val="16"/>
            <w:szCs w:val="16"/>
            <w:lang w:val="en-GB"/>
          </w:rPr>
          <w:delText>l</w:delText>
        </w:r>
        <w:r w:rsidR="00D63943" w:rsidDel="00164790">
          <w:rPr>
            <w:rFonts w:cstheme="minorHAnsi"/>
            <w:bCs/>
            <w:sz w:val="16"/>
            <w:szCs w:val="16"/>
            <w:lang w:val="en-GB"/>
          </w:rPr>
          <w:delText>inear</w:delText>
        </w:r>
        <w:r w:rsidR="00443338" w:rsidRPr="00764DF6" w:rsidDel="00164790">
          <w:rPr>
            <w:rFonts w:cstheme="minorHAnsi"/>
            <w:bCs/>
            <w:sz w:val="16"/>
            <w:szCs w:val="16"/>
            <w:lang w:val="en-GB"/>
          </w:rPr>
          <w:delText xml:space="preserve"> </w:delText>
        </w:r>
      </w:del>
      <w:r w:rsidR="00443338" w:rsidRPr="00764DF6">
        <w:rPr>
          <w:rFonts w:cstheme="minorHAnsi"/>
          <w:bCs/>
          <w:sz w:val="16"/>
          <w:szCs w:val="16"/>
          <w:lang w:val="en-GB"/>
        </w:rPr>
        <w:t xml:space="preserve">regressions with the last available phoneme score at 70 dB as dependent variable with a mean follow-up time of 6.7 years, and the age during implantation as independent variable with a mean of 26 years in 29 ears; </w:t>
      </w:r>
      <w:r w:rsidR="00443338" w:rsidRPr="00764DF6">
        <w:rPr>
          <w:rFonts w:cstheme="minorHAnsi"/>
          <w:b/>
          <w:sz w:val="16"/>
          <w:szCs w:val="16"/>
          <w:lang w:val="en-GB"/>
        </w:rPr>
        <w:t xml:space="preserve"> </w:t>
      </w:r>
      <w:r w:rsidR="00443338" w:rsidRPr="00764DF6">
        <w:rPr>
          <w:rFonts w:cstheme="minorHAnsi"/>
          <w:bCs/>
          <w:sz w:val="16"/>
          <w:szCs w:val="16"/>
          <w:lang w:val="en-GB"/>
        </w:rPr>
        <w:t>R</w:t>
      </w:r>
      <w:r w:rsidR="00443338" w:rsidRPr="00764DF6">
        <w:rPr>
          <w:rFonts w:cstheme="minorHAnsi"/>
          <w:bCs/>
          <w:sz w:val="16"/>
          <w:szCs w:val="16"/>
          <w:vertAlign w:val="superscript"/>
          <w:lang w:val="en-GB"/>
        </w:rPr>
        <w:t>2</w:t>
      </w:r>
      <w:r w:rsidR="00443338" w:rsidRPr="00764DF6">
        <w:rPr>
          <w:rFonts w:cstheme="minorHAnsi"/>
          <w:bCs/>
          <w:sz w:val="16"/>
          <w:szCs w:val="16"/>
          <w:lang w:val="en-GB"/>
        </w:rPr>
        <w:t xml:space="preserve">= 0.470, F=23.9, P&lt;0.001.  </w:t>
      </w:r>
      <w:r w:rsidR="00443338" w:rsidRPr="00764DF6">
        <w:rPr>
          <w:rFonts w:cstheme="minorHAnsi"/>
          <w:b/>
          <w:sz w:val="16"/>
          <w:szCs w:val="16"/>
          <w:lang w:val="en-GB"/>
        </w:rPr>
        <w:t>B.</w:t>
      </w:r>
      <w:r w:rsidR="00443338" w:rsidRPr="00764DF6">
        <w:rPr>
          <w:rFonts w:cstheme="minorHAnsi"/>
          <w:bCs/>
          <w:sz w:val="16"/>
          <w:szCs w:val="16"/>
          <w:lang w:val="en-GB"/>
        </w:rPr>
        <w:t xml:space="preserve"> </w:t>
      </w:r>
      <w:r w:rsidR="00F141A1">
        <w:rPr>
          <w:rFonts w:cstheme="minorHAnsi"/>
          <w:bCs/>
          <w:sz w:val="16"/>
          <w:szCs w:val="16"/>
          <w:lang w:val="en-GB"/>
        </w:rPr>
        <w:t xml:space="preserve">Univariate regression with the unaided </w:t>
      </w:r>
      <w:r w:rsidR="00561FC6" w:rsidRPr="00561FC6">
        <w:rPr>
          <w:rFonts w:cstheme="minorHAnsi"/>
          <w:bCs/>
          <w:sz w:val="16"/>
          <w:szCs w:val="16"/>
          <w:lang w:val="en-GB"/>
        </w:rPr>
        <w:t>PTA</w:t>
      </w:r>
      <w:r w:rsidR="00561FC6" w:rsidRPr="00561FC6">
        <w:rPr>
          <w:rFonts w:cstheme="minorHAnsi"/>
          <w:bCs/>
          <w:sz w:val="16"/>
          <w:szCs w:val="16"/>
          <w:vertAlign w:val="subscript"/>
          <w:lang w:val="en-GB"/>
        </w:rPr>
        <w:t>0.5-4kHz</w:t>
      </w:r>
      <w:r w:rsidR="00F141A1" w:rsidRPr="00561FC6">
        <w:rPr>
          <w:rFonts w:cstheme="minorHAnsi"/>
          <w:bCs/>
          <w:sz w:val="16"/>
          <w:szCs w:val="16"/>
          <w:vertAlign w:val="subscript"/>
          <w:lang w:val="en-GB"/>
        </w:rPr>
        <w:t xml:space="preserve"> </w:t>
      </w:r>
      <w:r w:rsidR="00F141A1">
        <w:rPr>
          <w:rFonts w:cstheme="minorHAnsi"/>
          <w:bCs/>
          <w:sz w:val="16"/>
          <w:szCs w:val="16"/>
          <w:lang w:val="en-GB"/>
        </w:rPr>
        <w:t xml:space="preserve">post-implantation measured within &lt;1 year post implantation as dependent variable with a mean follow-up time of </w:t>
      </w:r>
      <w:r w:rsidR="00F141A1" w:rsidRPr="00F141A1">
        <w:rPr>
          <w:rFonts w:cstheme="minorHAnsi"/>
          <w:bCs/>
          <w:sz w:val="16"/>
          <w:szCs w:val="16"/>
          <w:lang w:val="en-GB"/>
        </w:rPr>
        <w:t>6±5 months</w:t>
      </w:r>
      <w:r w:rsidR="00F141A1">
        <w:rPr>
          <w:rFonts w:cstheme="minorHAnsi"/>
          <w:bCs/>
          <w:sz w:val="16"/>
          <w:szCs w:val="16"/>
          <w:lang w:val="en-GB"/>
        </w:rPr>
        <w:t xml:space="preserve">, and CI-use as independent variable; </w:t>
      </w:r>
      <w:r w:rsidR="00F141A1" w:rsidRPr="00F141A1">
        <w:rPr>
          <w:rFonts w:cstheme="minorHAnsi"/>
          <w:bCs/>
          <w:sz w:val="16"/>
          <w:szCs w:val="16"/>
          <w:lang w:val="en-GB"/>
        </w:rPr>
        <w:t>R</w:t>
      </w:r>
      <w:r w:rsidR="00F141A1" w:rsidRPr="00F141A1">
        <w:rPr>
          <w:rFonts w:cstheme="minorHAnsi"/>
          <w:bCs/>
          <w:sz w:val="16"/>
          <w:szCs w:val="16"/>
          <w:vertAlign w:val="superscript"/>
          <w:lang w:val="en-GB"/>
        </w:rPr>
        <w:t>2</w:t>
      </w:r>
      <w:r w:rsidR="00F141A1" w:rsidRPr="00F141A1">
        <w:rPr>
          <w:rFonts w:cstheme="minorHAnsi"/>
          <w:bCs/>
          <w:sz w:val="16"/>
          <w:szCs w:val="16"/>
          <w:lang w:val="en-GB"/>
        </w:rPr>
        <w:t>=0.400, F=16.03, p&lt;0.001</w:t>
      </w:r>
      <w:r w:rsidR="00F141A1">
        <w:rPr>
          <w:rFonts w:cstheme="minorHAnsi"/>
          <w:bCs/>
          <w:sz w:val="16"/>
          <w:szCs w:val="16"/>
          <w:lang w:val="en-GB"/>
        </w:rPr>
        <w:t xml:space="preserve">. </w:t>
      </w:r>
      <w:r w:rsidR="00F141A1">
        <w:rPr>
          <w:rFonts w:cstheme="minorHAnsi"/>
          <w:bCs/>
          <w:sz w:val="16"/>
          <w:szCs w:val="16"/>
          <w:lang w:val="en-GB"/>
        </w:rPr>
        <w:br/>
        <w:t>T</w:t>
      </w:r>
      <w:r w:rsidR="00443338">
        <w:rPr>
          <w:rFonts w:cstheme="minorHAnsi"/>
          <w:bCs/>
          <w:sz w:val="16"/>
          <w:szCs w:val="16"/>
          <w:lang w:val="en-GB"/>
        </w:rPr>
        <w:t>he four limited-/non-users (A1, E1, I1, Q1) were excluded from the</w:t>
      </w:r>
      <w:r>
        <w:rPr>
          <w:rFonts w:cstheme="minorHAnsi"/>
          <w:bCs/>
          <w:sz w:val="16"/>
          <w:szCs w:val="16"/>
          <w:lang w:val="en-GB"/>
        </w:rPr>
        <w:t xml:space="preserve"> first</w:t>
      </w:r>
      <w:r w:rsidR="00443338">
        <w:rPr>
          <w:rFonts w:cstheme="minorHAnsi"/>
          <w:bCs/>
          <w:sz w:val="16"/>
          <w:szCs w:val="16"/>
          <w:lang w:val="en-GB"/>
        </w:rPr>
        <w:t xml:space="preserve"> analys</w:t>
      </w:r>
      <w:r>
        <w:rPr>
          <w:rFonts w:cstheme="minorHAnsi"/>
          <w:bCs/>
          <w:sz w:val="16"/>
          <w:szCs w:val="16"/>
          <w:lang w:val="en-GB"/>
        </w:rPr>
        <w:t>is (A)</w:t>
      </w:r>
      <w:r w:rsidR="00443338">
        <w:rPr>
          <w:rFonts w:cstheme="minorHAnsi"/>
          <w:bCs/>
          <w:sz w:val="16"/>
          <w:szCs w:val="16"/>
          <w:lang w:val="en-GB"/>
        </w:rPr>
        <w:t xml:space="preserve">, since their data are not </w:t>
      </w:r>
      <w:bookmarkStart w:id="1" w:name="_Hlk132634737"/>
      <w:r w:rsidR="00A55CA7">
        <w:rPr>
          <w:rFonts w:cstheme="minorHAnsi"/>
          <w:bCs/>
          <w:sz w:val="16"/>
          <w:szCs w:val="16"/>
          <w:lang w:val="en-GB"/>
        </w:rPr>
        <w:t>representative</w:t>
      </w:r>
      <w:ins w:id="2" w:author="Fehrmann, Mirthe" w:date="2023-09-13T12:17:00Z">
        <w:r w:rsidR="009456D7">
          <w:rPr>
            <w:rFonts w:cstheme="minorHAnsi"/>
            <w:bCs/>
            <w:sz w:val="16"/>
            <w:szCs w:val="16"/>
            <w:lang w:val="en-GB"/>
          </w:rPr>
          <w:t>, because previous research showed that daily CI processor utilization of at least 12 hours/day</w:t>
        </w:r>
      </w:ins>
      <w:ins w:id="3" w:author="Fehrmann, Mirthe" w:date="2023-09-13T12:18:00Z">
        <w:r w:rsidR="009456D7">
          <w:rPr>
            <w:rFonts w:cstheme="minorHAnsi"/>
            <w:bCs/>
            <w:sz w:val="16"/>
            <w:szCs w:val="16"/>
            <w:lang w:val="en-GB"/>
          </w:rPr>
          <w:t xml:space="preserve"> is needed to achieve optimal speech recognition performance for most subjects </w:t>
        </w:r>
        <w:r w:rsidR="009456D7">
          <w:rPr>
            <w:rFonts w:cstheme="minorHAnsi"/>
            <w:bCs/>
            <w:sz w:val="16"/>
            <w:szCs w:val="16"/>
            <w:vertAlign w:val="superscript"/>
            <w:lang w:val="en-GB"/>
          </w:rPr>
          <w:t>1</w:t>
        </w:r>
        <w:r w:rsidR="009456D7">
          <w:rPr>
            <w:rFonts w:cstheme="minorHAnsi"/>
            <w:bCs/>
            <w:sz w:val="16"/>
            <w:szCs w:val="16"/>
            <w:lang w:val="en-GB"/>
          </w:rPr>
          <w:t>.</w:t>
        </w:r>
      </w:ins>
      <w:del w:id="4" w:author="Fehrmann, Mirthe" w:date="2023-09-13T12:17:00Z">
        <w:r w:rsidR="00A55CA7" w:rsidDel="009456D7">
          <w:rPr>
            <w:rFonts w:cstheme="minorHAnsi"/>
            <w:bCs/>
            <w:sz w:val="16"/>
            <w:szCs w:val="16"/>
            <w:lang w:val="en-GB"/>
          </w:rPr>
          <w:delText>.</w:delText>
        </w:r>
      </w:del>
      <w:del w:id="5" w:author="Fehrmann, Mirthe" w:date="2023-09-13T12:18:00Z">
        <w:r w:rsidR="00384DED" w:rsidRPr="00764DF6" w:rsidDel="009456D7">
          <w:rPr>
            <w:rFonts w:cstheme="minorHAnsi"/>
            <w:bCs/>
            <w:sz w:val="16"/>
            <w:szCs w:val="16"/>
            <w:lang w:val="en-GB"/>
          </w:rPr>
          <w:delText xml:space="preserve"> </w:delText>
        </w:r>
      </w:del>
    </w:p>
    <w:p w14:paraId="7DCCB3D4" w14:textId="7E1DDC6A" w:rsidR="00443338" w:rsidRDefault="00443338" w:rsidP="00443338">
      <w:pPr>
        <w:rPr>
          <w:ins w:id="6" w:author="Fehrmann, Mirthe" w:date="2023-09-13T12:19:00Z"/>
          <w:rFonts w:cstheme="minorHAnsi"/>
          <w:bCs/>
          <w:sz w:val="16"/>
          <w:szCs w:val="16"/>
          <w:lang w:val="en-GB"/>
        </w:rPr>
      </w:pPr>
    </w:p>
    <w:p w14:paraId="5A9DBCCD" w14:textId="0C2FEE62" w:rsidR="009456D7" w:rsidRDefault="009456D7" w:rsidP="00443338">
      <w:pPr>
        <w:rPr>
          <w:ins w:id="7" w:author="Fehrmann, Mirthe" w:date="2023-09-13T12:19:00Z"/>
          <w:rFonts w:cstheme="minorHAnsi"/>
          <w:bCs/>
          <w:sz w:val="16"/>
          <w:szCs w:val="16"/>
          <w:lang w:val="en-GB"/>
        </w:rPr>
      </w:pPr>
    </w:p>
    <w:p w14:paraId="25D8D69B" w14:textId="3BAC4F15" w:rsidR="009456D7" w:rsidRPr="00C21FAD" w:rsidRDefault="009456D7" w:rsidP="00443338">
      <w:pPr>
        <w:rPr>
          <w:rFonts w:cstheme="minorHAnsi"/>
          <w:bCs/>
          <w:sz w:val="16"/>
          <w:szCs w:val="16"/>
          <w:lang w:val="en-GB"/>
        </w:rPr>
      </w:pPr>
    </w:p>
    <w:bookmarkEnd w:id="1"/>
    <w:p w14:paraId="311BBEE2" w14:textId="5958A1E3" w:rsidR="00443338" w:rsidRPr="00764DF6" w:rsidRDefault="00CB5F8B" w:rsidP="00443338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 </w:t>
      </w:r>
    </w:p>
    <w:p w14:paraId="39D8AF8C" w14:textId="5C62B8B0" w:rsidR="003F45C9" w:rsidRPr="00193770" w:rsidRDefault="009456D7">
      <w:pPr>
        <w:rPr>
          <w:rFonts w:cstheme="minorHAnsi"/>
          <w:b/>
          <w:sz w:val="20"/>
          <w:szCs w:val="20"/>
          <w:lang w:val="en-GB"/>
        </w:rPr>
      </w:pPr>
      <w:ins w:id="8" w:author="Fehrmann, Mirthe" w:date="2023-09-13T12:19:00Z">
        <w:r w:rsidRPr="00D0724A">
          <w:rPr>
            <w:noProof/>
            <w:lang w:val="en-US"/>
          </w:rPr>
          <mc:AlternateContent>
            <mc:Choice Requires="wps">
              <w:drawing>
                <wp:anchor distT="45720" distB="45720" distL="114300" distR="114300" simplePos="0" relativeHeight="251793408" behindDoc="0" locked="0" layoutInCell="1" allowOverlap="1" wp14:anchorId="16FA24A7" wp14:editId="3385DFFF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2285365</wp:posOffset>
                  </wp:positionV>
                  <wp:extent cx="9715500" cy="438150"/>
                  <wp:effectExtent l="0" t="0" r="0" b="0"/>
                  <wp:wrapThrough wrapText="bothSides">
                    <wp:wrapPolygon edited="0">
                      <wp:start x="0" y="0"/>
                      <wp:lineTo x="0" y="20661"/>
                      <wp:lineTo x="21558" y="20661"/>
                      <wp:lineTo x="21558" y="0"/>
                      <wp:lineTo x="0" y="0"/>
                    </wp:wrapPolygon>
                  </wp:wrapThrough>
                  <wp:docPr id="217" name="Tekstvak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715500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9D8438" w14:textId="77777777" w:rsidR="009456D7" w:rsidRPr="00915BAC" w:rsidRDefault="009456D7" w:rsidP="009456D7">
                              <w:pPr>
                                <w:pStyle w:val="Voettekst"/>
                                <w:rPr>
                                  <w:lang w:val="en-US"/>
                                </w:rPr>
                              </w:pPr>
                              <w:r w:rsidRPr="00915BAC">
                                <w:rPr>
                                  <w:vertAlign w:val="superscript"/>
                                  <w:lang w:val="en-US"/>
                                </w:rPr>
                                <w:t>1</w:t>
                              </w:r>
                              <w:del w:id="9" w:author="Fehrmann, Mirthe" w:date="2023-09-13T12:19:00Z">
                                <w:r w:rsidRPr="00915BAC" w:rsidDel="009456D7">
                                  <w:rPr>
                                    <w:vertAlign w:val="superscript"/>
                                    <w:lang w:val="en-US"/>
                                  </w:rPr>
                                  <w:delText>.</w:delText>
                                </w:r>
                              </w:del>
                              <w:r w:rsidRPr="00915BAC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Lindquist NR, Dietrich MS, </w:t>
                              </w:r>
                              <w:proofErr w:type="spellStart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atro</w:t>
                              </w:r>
                              <w:proofErr w:type="spellEnd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A, Henry MR, </w:t>
                              </w:r>
                              <w:proofErr w:type="spellStart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DeFreese</w:t>
                              </w:r>
                              <w:proofErr w:type="spellEnd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AJ, Freeman MH, Perkins EL, Gifford RH, Haynes DS, Holder JT. Early Datalogging Predicts Cochlear Implant Performance: Building a Recommendation for Daily Device Usage. </w:t>
                              </w:r>
                              <w:proofErr w:type="spellStart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Otol</w:t>
                              </w:r>
                              <w:proofErr w:type="spellEnd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eurotol</w:t>
                              </w:r>
                              <w:proofErr w:type="spellEnd"/>
                              <w:r w:rsidRPr="00915BA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. 2023 Aug 1;44(7):e479-e485.</w:t>
                              </w:r>
                            </w:p>
                            <w:p w14:paraId="36E64E5B" w14:textId="77777777" w:rsidR="009456D7" w:rsidRDefault="009456D7" w:rsidP="009456D7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16FA24A7"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6" type="#_x0000_t202" style="position:absolute;margin-left:7.5pt;margin-top:179.95pt;width:765pt;height:34.5pt;z-index:251793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" stroked="f">
                  <v:textbox>
                    <w:txbxContent>
                      <w:p w14:paraId="759D8438" w14:textId="77777777" w:rsidR="009456D7" w:rsidRPr="00915BAC" w:rsidRDefault="009456D7" w:rsidP="009456D7">
                        <w:pPr>
                          <w:pStyle w:val="Voettekst"/>
                          <w:rPr>
                            <w:lang w:val="en-US"/>
                          </w:rPr>
                        </w:pPr>
                        <w:r w:rsidRPr="00915BAC">
                          <w:rPr>
                            <w:vertAlign w:val="superscript"/>
                            <w:lang w:val="en-US"/>
                          </w:rPr>
                          <w:t>1</w:t>
                        </w:r>
                        <w:del w:id="10" w:author="Fehrmann, Mirthe" w:date="2023-09-13T12:19:00Z">
                          <w:r w:rsidRPr="00915BAC" w:rsidDel="009456D7">
                            <w:rPr>
                              <w:vertAlign w:val="superscript"/>
                              <w:lang w:val="en-US"/>
                            </w:rPr>
                            <w:delText>.</w:delText>
                          </w:r>
                        </w:del>
                        <w:r w:rsidRPr="00915BAC">
                          <w:rPr>
                            <w:lang w:val="en-US"/>
                          </w:rPr>
                          <w:t xml:space="preserve"> </w:t>
                        </w:r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 xml:space="preserve">Lindquist NR, Dietrich MS, </w:t>
                        </w:r>
                        <w:proofErr w:type="spellStart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>Patro</w:t>
                        </w:r>
                        <w:proofErr w:type="spellEnd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 xml:space="preserve"> A, Henry MR, </w:t>
                        </w:r>
                        <w:proofErr w:type="spellStart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>DeFreese</w:t>
                        </w:r>
                        <w:proofErr w:type="spellEnd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 xml:space="preserve"> AJ, Freeman MH, Perkins EL, Gifford RH, Haynes DS, Holder JT. Early Datalogging Predicts Cochlear Implant Performance: Building a Recommendation for Daily Device Usage. </w:t>
                        </w:r>
                        <w:proofErr w:type="spellStart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>Otol</w:t>
                        </w:r>
                        <w:proofErr w:type="spellEnd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>Neurotol</w:t>
                        </w:r>
                        <w:proofErr w:type="spellEnd"/>
                        <w:r w:rsidRPr="00915BAC">
                          <w:rPr>
                            <w:sz w:val="16"/>
                            <w:szCs w:val="16"/>
                            <w:lang w:val="en-US"/>
                          </w:rPr>
                          <w:t>. 2023 Aug 1;44(7):e479-e485.</w:t>
                        </w:r>
                      </w:p>
                      <w:p w14:paraId="36E64E5B" w14:textId="77777777" w:rsidR="009456D7" w:rsidRDefault="009456D7" w:rsidP="009456D7"/>
                    </w:txbxContent>
                  </v:textbox>
                  <w10:wrap type="through"/>
                </v:shape>
              </w:pict>
            </mc:Fallback>
          </mc:AlternateContent>
        </w:r>
      </w:ins>
    </w:p>
    <w:sectPr w:rsidR="003F45C9" w:rsidRPr="00193770" w:rsidSect="00EF5E50">
      <w:pgSz w:w="16838" w:h="11906" w:orient="landscape" w:code="9"/>
      <w:pgMar w:top="720" w:right="720" w:bottom="215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809"/>
    <w:multiLevelType w:val="hybridMultilevel"/>
    <w:tmpl w:val="EAFAF832"/>
    <w:lvl w:ilvl="0" w:tplc="C86ECC2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93FFE"/>
    <w:multiLevelType w:val="multilevel"/>
    <w:tmpl w:val="C7F6E6E8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893"/>
      <w:numFmt w:val="decimal"/>
      <w:lvlText w:val="%1.%2"/>
      <w:lvlJc w:val="left"/>
      <w:pPr>
        <w:ind w:left="465" w:hanging="465"/>
      </w:pPr>
      <w:rPr>
        <w:rFonts w:hint="default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D867417"/>
    <w:multiLevelType w:val="hybridMultilevel"/>
    <w:tmpl w:val="569297A8"/>
    <w:lvl w:ilvl="0" w:tplc="B936D5C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B57165"/>
    <w:multiLevelType w:val="hybridMultilevel"/>
    <w:tmpl w:val="D4CE7F22"/>
    <w:lvl w:ilvl="0" w:tplc="4E42A31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000000" w:themeColor="text1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20B1F"/>
    <w:multiLevelType w:val="hybridMultilevel"/>
    <w:tmpl w:val="6F0483D8"/>
    <w:lvl w:ilvl="0" w:tplc="85B612BE">
      <w:numFmt w:val="bullet"/>
      <w:lvlText w:val=""/>
      <w:lvlJc w:val="left"/>
      <w:pPr>
        <w:ind w:left="585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 w15:restartNumberingAfterBreak="0">
    <w:nsid w:val="6BA560B7"/>
    <w:multiLevelType w:val="hybridMultilevel"/>
    <w:tmpl w:val="D9FC4F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89607">
    <w:abstractNumId w:val="4"/>
  </w:num>
  <w:num w:numId="2" w16cid:durableId="493762854">
    <w:abstractNumId w:val="1"/>
  </w:num>
  <w:num w:numId="3" w16cid:durableId="1794519513">
    <w:abstractNumId w:val="0"/>
  </w:num>
  <w:num w:numId="4" w16cid:durableId="380176599">
    <w:abstractNumId w:val="2"/>
  </w:num>
  <w:num w:numId="5" w16cid:durableId="1980109658">
    <w:abstractNumId w:val="3"/>
  </w:num>
  <w:num w:numId="6" w16cid:durableId="117954614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hrmann, Mirthe">
    <w15:presenceInfo w15:providerId="AD" w15:userId="S::Mirthe.Fehrmann@radboudumc.nl::43b88065-fa13-4c01-8700-99a5773f04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5ed22v0s5t0bewedtp2daev55z5v059r9w&quot;&gt;CI-performance in genetic variant&lt;record-ids&gt;&lt;item&gt;47&lt;/item&gt;&lt;item&gt;53&lt;/item&gt;&lt;item&gt;110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C161B7"/>
    <w:rsid w:val="00013B89"/>
    <w:rsid w:val="000365B6"/>
    <w:rsid w:val="00036C8C"/>
    <w:rsid w:val="00036E7B"/>
    <w:rsid w:val="00041879"/>
    <w:rsid w:val="00045C25"/>
    <w:rsid w:val="0005500B"/>
    <w:rsid w:val="00061D37"/>
    <w:rsid w:val="00066F27"/>
    <w:rsid w:val="000678D0"/>
    <w:rsid w:val="0007158F"/>
    <w:rsid w:val="00072498"/>
    <w:rsid w:val="00083157"/>
    <w:rsid w:val="000B1846"/>
    <w:rsid w:val="000B7C9E"/>
    <w:rsid w:val="000C06C4"/>
    <w:rsid w:val="000C3453"/>
    <w:rsid w:val="000C4423"/>
    <w:rsid w:val="000C7977"/>
    <w:rsid w:val="000D4F65"/>
    <w:rsid w:val="000E2D27"/>
    <w:rsid w:val="000E4188"/>
    <w:rsid w:val="000E4E7F"/>
    <w:rsid w:val="000F56BB"/>
    <w:rsid w:val="000F6367"/>
    <w:rsid w:val="0010623F"/>
    <w:rsid w:val="00107D7E"/>
    <w:rsid w:val="001100DB"/>
    <w:rsid w:val="001178E3"/>
    <w:rsid w:val="001207C4"/>
    <w:rsid w:val="0013689E"/>
    <w:rsid w:val="001370B9"/>
    <w:rsid w:val="00140571"/>
    <w:rsid w:val="00145EDB"/>
    <w:rsid w:val="00150679"/>
    <w:rsid w:val="001563F6"/>
    <w:rsid w:val="001620BD"/>
    <w:rsid w:val="00162605"/>
    <w:rsid w:val="00164790"/>
    <w:rsid w:val="0017533B"/>
    <w:rsid w:val="0018207B"/>
    <w:rsid w:val="00183726"/>
    <w:rsid w:val="0019254B"/>
    <w:rsid w:val="00193770"/>
    <w:rsid w:val="00193E54"/>
    <w:rsid w:val="00194DB7"/>
    <w:rsid w:val="0019704D"/>
    <w:rsid w:val="00197FD2"/>
    <w:rsid w:val="001B551D"/>
    <w:rsid w:val="001C1339"/>
    <w:rsid w:val="001C3C0E"/>
    <w:rsid w:val="001C65AF"/>
    <w:rsid w:val="001D2B77"/>
    <w:rsid w:val="001D4651"/>
    <w:rsid w:val="001D496C"/>
    <w:rsid w:val="001D5672"/>
    <w:rsid w:val="001E39CF"/>
    <w:rsid w:val="001E52FE"/>
    <w:rsid w:val="001F2946"/>
    <w:rsid w:val="001F5143"/>
    <w:rsid w:val="001F5AA3"/>
    <w:rsid w:val="001F71DF"/>
    <w:rsid w:val="0020195A"/>
    <w:rsid w:val="00207463"/>
    <w:rsid w:val="00220013"/>
    <w:rsid w:val="00222F42"/>
    <w:rsid w:val="00235CFD"/>
    <w:rsid w:val="002363C4"/>
    <w:rsid w:val="00237633"/>
    <w:rsid w:val="00241185"/>
    <w:rsid w:val="002452B2"/>
    <w:rsid w:val="00246F1C"/>
    <w:rsid w:val="00250870"/>
    <w:rsid w:val="00257D4C"/>
    <w:rsid w:val="00266659"/>
    <w:rsid w:val="00270D9E"/>
    <w:rsid w:val="0027472A"/>
    <w:rsid w:val="002911F3"/>
    <w:rsid w:val="0029444C"/>
    <w:rsid w:val="00297426"/>
    <w:rsid w:val="002A0E82"/>
    <w:rsid w:val="002A1D2B"/>
    <w:rsid w:val="002A2F0B"/>
    <w:rsid w:val="002A5D51"/>
    <w:rsid w:val="002A61AD"/>
    <w:rsid w:val="002A7DB1"/>
    <w:rsid w:val="002B150F"/>
    <w:rsid w:val="002B2AF0"/>
    <w:rsid w:val="002C0B0D"/>
    <w:rsid w:val="002D07D8"/>
    <w:rsid w:val="002E4680"/>
    <w:rsid w:val="002E628E"/>
    <w:rsid w:val="002F0612"/>
    <w:rsid w:val="002F1E04"/>
    <w:rsid w:val="00302EDE"/>
    <w:rsid w:val="00306255"/>
    <w:rsid w:val="00317F3D"/>
    <w:rsid w:val="00323C4B"/>
    <w:rsid w:val="00325A33"/>
    <w:rsid w:val="0033660E"/>
    <w:rsid w:val="00336BDA"/>
    <w:rsid w:val="00353E23"/>
    <w:rsid w:val="003554E5"/>
    <w:rsid w:val="00355A98"/>
    <w:rsid w:val="00360A12"/>
    <w:rsid w:val="00360F61"/>
    <w:rsid w:val="00373FD5"/>
    <w:rsid w:val="0038019E"/>
    <w:rsid w:val="00383B79"/>
    <w:rsid w:val="00383E5A"/>
    <w:rsid w:val="00384DED"/>
    <w:rsid w:val="003A31A5"/>
    <w:rsid w:val="003A50A7"/>
    <w:rsid w:val="003A731C"/>
    <w:rsid w:val="003C2E1A"/>
    <w:rsid w:val="003D5BB9"/>
    <w:rsid w:val="003D6E38"/>
    <w:rsid w:val="003E5DF0"/>
    <w:rsid w:val="003F0D84"/>
    <w:rsid w:val="003F106D"/>
    <w:rsid w:val="003F45C9"/>
    <w:rsid w:val="003F47D3"/>
    <w:rsid w:val="004079E0"/>
    <w:rsid w:val="0041638F"/>
    <w:rsid w:val="00423EA4"/>
    <w:rsid w:val="0043061A"/>
    <w:rsid w:val="004346ED"/>
    <w:rsid w:val="00443338"/>
    <w:rsid w:val="004444BE"/>
    <w:rsid w:val="00445E9A"/>
    <w:rsid w:val="00451B42"/>
    <w:rsid w:val="00452C01"/>
    <w:rsid w:val="00457776"/>
    <w:rsid w:val="00457B70"/>
    <w:rsid w:val="00457C8C"/>
    <w:rsid w:val="0046446E"/>
    <w:rsid w:val="004665C5"/>
    <w:rsid w:val="0046730F"/>
    <w:rsid w:val="00470BEF"/>
    <w:rsid w:val="00473B73"/>
    <w:rsid w:val="00475443"/>
    <w:rsid w:val="00477B83"/>
    <w:rsid w:val="004833C8"/>
    <w:rsid w:val="004903B7"/>
    <w:rsid w:val="00497533"/>
    <w:rsid w:val="004B3141"/>
    <w:rsid w:val="004B49FE"/>
    <w:rsid w:val="004C1DDB"/>
    <w:rsid w:val="004C68EF"/>
    <w:rsid w:val="004C72A3"/>
    <w:rsid w:val="004E75B6"/>
    <w:rsid w:val="004F056C"/>
    <w:rsid w:val="004F337D"/>
    <w:rsid w:val="00502384"/>
    <w:rsid w:val="00505ABB"/>
    <w:rsid w:val="00506CA5"/>
    <w:rsid w:val="00510721"/>
    <w:rsid w:val="005163FA"/>
    <w:rsid w:val="005171DD"/>
    <w:rsid w:val="0052280E"/>
    <w:rsid w:val="005244BB"/>
    <w:rsid w:val="00536846"/>
    <w:rsid w:val="00537C28"/>
    <w:rsid w:val="005419F0"/>
    <w:rsid w:val="00546E6A"/>
    <w:rsid w:val="00561FC6"/>
    <w:rsid w:val="00575EB9"/>
    <w:rsid w:val="0057624A"/>
    <w:rsid w:val="0057745C"/>
    <w:rsid w:val="00585D6B"/>
    <w:rsid w:val="005948BC"/>
    <w:rsid w:val="00595D70"/>
    <w:rsid w:val="005A09F6"/>
    <w:rsid w:val="005A5897"/>
    <w:rsid w:val="005A7BB6"/>
    <w:rsid w:val="005D0035"/>
    <w:rsid w:val="005D0B64"/>
    <w:rsid w:val="005D4C81"/>
    <w:rsid w:val="005F0F34"/>
    <w:rsid w:val="005F2898"/>
    <w:rsid w:val="005F5146"/>
    <w:rsid w:val="00605886"/>
    <w:rsid w:val="0061244F"/>
    <w:rsid w:val="006174C9"/>
    <w:rsid w:val="00617F32"/>
    <w:rsid w:val="006271D0"/>
    <w:rsid w:val="006305C9"/>
    <w:rsid w:val="00635EF8"/>
    <w:rsid w:val="00636E29"/>
    <w:rsid w:val="0064115E"/>
    <w:rsid w:val="00644DA2"/>
    <w:rsid w:val="00650A97"/>
    <w:rsid w:val="0065286B"/>
    <w:rsid w:val="0065529A"/>
    <w:rsid w:val="006566CE"/>
    <w:rsid w:val="00667293"/>
    <w:rsid w:val="00672DAF"/>
    <w:rsid w:val="006766C0"/>
    <w:rsid w:val="006772E3"/>
    <w:rsid w:val="006935EA"/>
    <w:rsid w:val="006A304D"/>
    <w:rsid w:val="006A5811"/>
    <w:rsid w:val="006B5477"/>
    <w:rsid w:val="006C0908"/>
    <w:rsid w:val="006C4FC5"/>
    <w:rsid w:val="006D2893"/>
    <w:rsid w:val="006D6495"/>
    <w:rsid w:val="006D6A3F"/>
    <w:rsid w:val="006D75D9"/>
    <w:rsid w:val="006D7C2D"/>
    <w:rsid w:val="0070678F"/>
    <w:rsid w:val="00710576"/>
    <w:rsid w:val="00713D23"/>
    <w:rsid w:val="007144F5"/>
    <w:rsid w:val="007224DF"/>
    <w:rsid w:val="007244CB"/>
    <w:rsid w:val="00735DBF"/>
    <w:rsid w:val="00740CCB"/>
    <w:rsid w:val="00745D82"/>
    <w:rsid w:val="0074700E"/>
    <w:rsid w:val="00757C66"/>
    <w:rsid w:val="00761EA8"/>
    <w:rsid w:val="00764DF6"/>
    <w:rsid w:val="00770F9F"/>
    <w:rsid w:val="0077547C"/>
    <w:rsid w:val="00777A94"/>
    <w:rsid w:val="0078252D"/>
    <w:rsid w:val="007829E1"/>
    <w:rsid w:val="00783748"/>
    <w:rsid w:val="00794399"/>
    <w:rsid w:val="007A02B5"/>
    <w:rsid w:val="007A387D"/>
    <w:rsid w:val="007B0C2F"/>
    <w:rsid w:val="007B1C52"/>
    <w:rsid w:val="007B1CDC"/>
    <w:rsid w:val="007B78D4"/>
    <w:rsid w:val="007C0EDE"/>
    <w:rsid w:val="007C5C7E"/>
    <w:rsid w:val="007D0B5E"/>
    <w:rsid w:val="007D2813"/>
    <w:rsid w:val="007E0892"/>
    <w:rsid w:val="007E1C8F"/>
    <w:rsid w:val="007E76A8"/>
    <w:rsid w:val="007E7B61"/>
    <w:rsid w:val="007F143D"/>
    <w:rsid w:val="007F1F8B"/>
    <w:rsid w:val="00800059"/>
    <w:rsid w:val="00800A37"/>
    <w:rsid w:val="0080390F"/>
    <w:rsid w:val="00806EB5"/>
    <w:rsid w:val="0081603F"/>
    <w:rsid w:val="00830886"/>
    <w:rsid w:val="00833334"/>
    <w:rsid w:val="008367E1"/>
    <w:rsid w:val="008374BB"/>
    <w:rsid w:val="00840014"/>
    <w:rsid w:val="00845418"/>
    <w:rsid w:val="00847F2D"/>
    <w:rsid w:val="00856DA4"/>
    <w:rsid w:val="0086315F"/>
    <w:rsid w:val="00865CD1"/>
    <w:rsid w:val="008767AA"/>
    <w:rsid w:val="0088446E"/>
    <w:rsid w:val="00884DF2"/>
    <w:rsid w:val="0089607A"/>
    <w:rsid w:val="008A151B"/>
    <w:rsid w:val="008A1626"/>
    <w:rsid w:val="008A56A3"/>
    <w:rsid w:val="008A594C"/>
    <w:rsid w:val="008A5A63"/>
    <w:rsid w:val="008C4F2E"/>
    <w:rsid w:val="008D765D"/>
    <w:rsid w:val="008E17F4"/>
    <w:rsid w:val="008E3DEE"/>
    <w:rsid w:val="008E51F2"/>
    <w:rsid w:val="008F2A64"/>
    <w:rsid w:val="008F582F"/>
    <w:rsid w:val="008F63E1"/>
    <w:rsid w:val="009054ED"/>
    <w:rsid w:val="00916104"/>
    <w:rsid w:val="0093573C"/>
    <w:rsid w:val="009368A1"/>
    <w:rsid w:val="009456D7"/>
    <w:rsid w:val="009457D8"/>
    <w:rsid w:val="00952746"/>
    <w:rsid w:val="00964B67"/>
    <w:rsid w:val="00966752"/>
    <w:rsid w:val="00982E1E"/>
    <w:rsid w:val="00983480"/>
    <w:rsid w:val="00984544"/>
    <w:rsid w:val="00984D92"/>
    <w:rsid w:val="0098619B"/>
    <w:rsid w:val="00995D38"/>
    <w:rsid w:val="00997E77"/>
    <w:rsid w:val="009A3355"/>
    <w:rsid w:val="009B0D12"/>
    <w:rsid w:val="009B1AC2"/>
    <w:rsid w:val="009B7090"/>
    <w:rsid w:val="009B711A"/>
    <w:rsid w:val="009C21B3"/>
    <w:rsid w:val="009C5FC8"/>
    <w:rsid w:val="009D1716"/>
    <w:rsid w:val="009D4CF0"/>
    <w:rsid w:val="009D78D3"/>
    <w:rsid w:val="009E3F78"/>
    <w:rsid w:val="009E6B57"/>
    <w:rsid w:val="009F53DF"/>
    <w:rsid w:val="00A075A8"/>
    <w:rsid w:val="00A22F96"/>
    <w:rsid w:val="00A34809"/>
    <w:rsid w:val="00A34E89"/>
    <w:rsid w:val="00A416D0"/>
    <w:rsid w:val="00A44295"/>
    <w:rsid w:val="00A5158C"/>
    <w:rsid w:val="00A55CA7"/>
    <w:rsid w:val="00A62CB4"/>
    <w:rsid w:val="00A7210B"/>
    <w:rsid w:val="00A72148"/>
    <w:rsid w:val="00A73BDA"/>
    <w:rsid w:val="00A747AC"/>
    <w:rsid w:val="00A80BED"/>
    <w:rsid w:val="00A8214B"/>
    <w:rsid w:val="00A85853"/>
    <w:rsid w:val="00A86C28"/>
    <w:rsid w:val="00A9492C"/>
    <w:rsid w:val="00AA4019"/>
    <w:rsid w:val="00AA5824"/>
    <w:rsid w:val="00AA5D55"/>
    <w:rsid w:val="00AB1880"/>
    <w:rsid w:val="00AB381D"/>
    <w:rsid w:val="00AC7BB7"/>
    <w:rsid w:val="00AD1E3C"/>
    <w:rsid w:val="00AD3149"/>
    <w:rsid w:val="00AD573C"/>
    <w:rsid w:val="00AE03DC"/>
    <w:rsid w:val="00AE296D"/>
    <w:rsid w:val="00AF33D5"/>
    <w:rsid w:val="00AF359A"/>
    <w:rsid w:val="00B02C9E"/>
    <w:rsid w:val="00B05F1A"/>
    <w:rsid w:val="00B065DD"/>
    <w:rsid w:val="00B07431"/>
    <w:rsid w:val="00B23E01"/>
    <w:rsid w:val="00B50C08"/>
    <w:rsid w:val="00B50D09"/>
    <w:rsid w:val="00B513CE"/>
    <w:rsid w:val="00B54F04"/>
    <w:rsid w:val="00B5788F"/>
    <w:rsid w:val="00B641EC"/>
    <w:rsid w:val="00B72AA7"/>
    <w:rsid w:val="00B76FAC"/>
    <w:rsid w:val="00B827B2"/>
    <w:rsid w:val="00B846CA"/>
    <w:rsid w:val="00B863BF"/>
    <w:rsid w:val="00BA241C"/>
    <w:rsid w:val="00BB0A2F"/>
    <w:rsid w:val="00BB0B5C"/>
    <w:rsid w:val="00BC5F55"/>
    <w:rsid w:val="00BC664E"/>
    <w:rsid w:val="00BD1824"/>
    <w:rsid w:val="00BD7D1C"/>
    <w:rsid w:val="00BE372C"/>
    <w:rsid w:val="00BE3BB8"/>
    <w:rsid w:val="00BF57E3"/>
    <w:rsid w:val="00C02E93"/>
    <w:rsid w:val="00C05A36"/>
    <w:rsid w:val="00C07A49"/>
    <w:rsid w:val="00C15070"/>
    <w:rsid w:val="00C161B7"/>
    <w:rsid w:val="00C17518"/>
    <w:rsid w:val="00C21FAD"/>
    <w:rsid w:val="00C2295A"/>
    <w:rsid w:val="00C22B55"/>
    <w:rsid w:val="00C24392"/>
    <w:rsid w:val="00C3210E"/>
    <w:rsid w:val="00C36BD5"/>
    <w:rsid w:val="00C40234"/>
    <w:rsid w:val="00C4243D"/>
    <w:rsid w:val="00C43B80"/>
    <w:rsid w:val="00C52DAD"/>
    <w:rsid w:val="00C64939"/>
    <w:rsid w:val="00C64D3E"/>
    <w:rsid w:val="00C80261"/>
    <w:rsid w:val="00C83F00"/>
    <w:rsid w:val="00C9580C"/>
    <w:rsid w:val="00CB5B81"/>
    <w:rsid w:val="00CB5F8B"/>
    <w:rsid w:val="00CB6627"/>
    <w:rsid w:val="00CC3EFB"/>
    <w:rsid w:val="00CD1890"/>
    <w:rsid w:val="00CD389E"/>
    <w:rsid w:val="00CE4C1E"/>
    <w:rsid w:val="00CE52DD"/>
    <w:rsid w:val="00CF7F75"/>
    <w:rsid w:val="00D05AF5"/>
    <w:rsid w:val="00D108AB"/>
    <w:rsid w:val="00D11D5B"/>
    <w:rsid w:val="00D20E4B"/>
    <w:rsid w:val="00D22C41"/>
    <w:rsid w:val="00D43096"/>
    <w:rsid w:val="00D431EC"/>
    <w:rsid w:val="00D44313"/>
    <w:rsid w:val="00D45DBB"/>
    <w:rsid w:val="00D56BE1"/>
    <w:rsid w:val="00D63943"/>
    <w:rsid w:val="00D66E06"/>
    <w:rsid w:val="00D7070D"/>
    <w:rsid w:val="00D779AA"/>
    <w:rsid w:val="00D85798"/>
    <w:rsid w:val="00D85C6B"/>
    <w:rsid w:val="00D87EAC"/>
    <w:rsid w:val="00D91310"/>
    <w:rsid w:val="00D91557"/>
    <w:rsid w:val="00D9177A"/>
    <w:rsid w:val="00D91D6B"/>
    <w:rsid w:val="00D91EF7"/>
    <w:rsid w:val="00D97245"/>
    <w:rsid w:val="00DA03CE"/>
    <w:rsid w:val="00DA3185"/>
    <w:rsid w:val="00DA343E"/>
    <w:rsid w:val="00DB1308"/>
    <w:rsid w:val="00DB2551"/>
    <w:rsid w:val="00DB6707"/>
    <w:rsid w:val="00DC1DF8"/>
    <w:rsid w:val="00DC3D1E"/>
    <w:rsid w:val="00DC43D2"/>
    <w:rsid w:val="00DD395D"/>
    <w:rsid w:val="00DD58B3"/>
    <w:rsid w:val="00DD66D6"/>
    <w:rsid w:val="00DE3CB4"/>
    <w:rsid w:val="00DE670C"/>
    <w:rsid w:val="00DE6D1F"/>
    <w:rsid w:val="00DF018B"/>
    <w:rsid w:val="00DF55B8"/>
    <w:rsid w:val="00E13849"/>
    <w:rsid w:val="00E13D03"/>
    <w:rsid w:val="00E20B34"/>
    <w:rsid w:val="00E2766A"/>
    <w:rsid w:val="00E32BF8"/>
    <w:rsid w:val="00E457C3"/>
    <w:rsid w:val="00E53B79"/>
    <w:rsid w:val="00E57F69"/>
    <w:rsid w:val="00E808D8"/>
    <w:rsid w:val="00E901C1"/>
    <w:rsid w:val="00E92F86"/>
    <w:rsid w:val="00E946BA"/>
    <w:rsid w:val="00E96376"/>
    <w:rsid w:val="00EA1956"/>
    <w:rsid w:val="00EA2DF4"/>
    <w:rsid w:val="00EA7123"/>
    <w:rsid w:val="00EB3411"/>
    <w:rsid w:val="00EC006C"/>
    <w:rsid w:val="00EC7695"/>
    <w:rsid w:val="00ED273C"/>
    <w:rsid w:val="00ED794F"/>
    <w:rsid w:val="00EE1ECC"/>
    <w:rsid w:val="00EE5F71"/>
    <w:rsid w:val="00EF125C"/>
    <w:rsid w:val="00EF231A"/>
    <w:rsid w:val="00EF5E50"/>
    <w:rsid w:val="00EF7FDD"/>
    <w:rsid w:val="00F01FCE"/>
    <w:rsid w:val="00F02A25"/>
    <w:rsid w:val="00F06F45"/>
    <w:rsid w:val="00F141A1"/>
    <w:rsid w:val="00F25AC6"/>
    <w:rsid w:val="00F34ABD"/>
    <w:rsid w:val="00F35579"/>
    <w:rsid w:val="00F5466E"/>
    <w:rsid w:val="00F56725"/>
    <w:rsid w:val="00F75810"/>
    <w:rsid w:val="00F81D91"/>
    <w:rsid w:val="00F859C8"/>
    <w:rsid w:val="00F87923"/>
    <w:rsid w:val="00F87F67"/>
    <w:rsid w:val="00F906FE"/>
    <w:rsid w:val="00FA3593"/>
    <w:rsid w:val="00FA3D1D"/>
    <w:rsid w:val="00FA3D42"/>
    <w:rsid w:val="00FA7754"/>
    <w:rsid w:val="00FB05C7"/>
    <w:rsid w:val="00FB58A4"/>
    <w:rsid w:val="00FB77F3"/>
    <w:rsid w:val="00FC257A"/>
    <w:rsid w:val="00FC3FB4"/>
    <w:rsid w:val="00FC62A1"/>
    <w:rsid w:val="00FD1D1C"/>
    <w:rsid w:val="00FD237B"/>
    <w:rsid w:val="00FF1F61"/>
    <w:rsid w:val="00FF216E"/>
    <w:rsid w:val="00F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35179"/>
  <w15:chartTrackingRefBased/>
  <w15:docId w15:val="{B97DAEC4-F8EA-468E-8F01-CC581BF8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48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16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FD1D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FD1D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38019E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Standaard"/>
    <w:link w:val="EndNoteBibliographyChar"/>
    <w:rsid w:val="0038019E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38019E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38019E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65529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A401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401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401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401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40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2B2AF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B2AF0"/>
    <w:rPr>
      <w:rFonts w:ascii="Times New Roman" w:hAnsi="Times New Roman" w:cs="Times New Roman"/>
      <w:noProof/>
      <w:sz w:val="24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B2AF0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916104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C4423"/>
    <w:rPr>
      <w:color w:val="808080"/>
    </w:rPr>
  </w:style>
  <w:style w:type="paragraph" w:styleId="Voettekst">
    <w:name w:val="footer"/>
    <w:basedOn w:val="Standaard"/>
    <w:link w:val="VoettekstChar"/>
    <w:uiPriority w:val="99"/>
    <w:unhideWhenUsed/>
    <w:rsid w:val="009456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45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5CDC9-33D0-4AED-80A2-4F8B26033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mann, Mirthe</dc:creator>
  <cp:keywords/>
  <dc:description/>
  <cp:lastModifiedBy>Fehrmann, Mirthe</cp:lastModifiedBy>
  <cp:revision>2</cp:revision>
  <cp:lastPrinted>2023-01-05T08:54:00Z</cp:lastPrinted>
  <dcterms:created xsi:type="dcterms:W3CDTF">2023-09-13T10:20:00Z</dcterms:created>
  <dcterms:modified xsi:type="dcterms:W3CDTF">2023-09-13T10:20:00Z</dcterms:modified>
</cp:coreProperties>
</file>